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73942D5B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1D3082FD" w14:textId="77777777" w:rsidR="00681BB4" w:rsidRDefault="00681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27A89D9" w14:textId="77777777" w:rsidR="00681BB4" w:rsidRDefault="00681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181CC0E" w14:textId="77777777" w:rsidR="00681BB4" w:rsidRDefault="00681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DF253E3" w14:textId="6B7DE989" w:rsidR="00681BB4" w:rsidRPr="005328FA" w:rsidRDefault="00681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1DBC079C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A5CF4E4" w14:textId="77777777" w:rsidR="00681BB4" w:rsidRDefault="00681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3B2BC73D" w:rsidR="00681BB4" w:rsidRPr="005328FA" w:rsidRDefault="00681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33B4F4EB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B4D0161" w14:textId="65065D58" w:rsidR="00681BB4" w:rsidRDefault="00D20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CEE3CFC" w14:textId="3D566A8E" w:rsidR="00C9557D" w:rsidRDefault="00D20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854BDC3" w14:textId="28159586" w:rsidR="00C9557D" w:rsidRDefault="00D20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B90828D" w14:textId="43B253FE" w:rsidR="00C9557D" w:rsidRPr="005328FA" w:rsidRDefault="00C955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240501C1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0CA77EC" w14:textId="77777777" w:rsidR="00C9557D" w:rsidRDefault="00C955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36743E1" w14:textId="02676970" w:rsidR="00C9557D" w:rsidRPr="005328FA" w:rsidRDefault="00C955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DBCF649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37D4709" w14:textId="65C292A2" w:rsidR="00C9557D" w:rsidRDefault="00C955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2473266" w14:textId="748DD2FC" w:rsidR="00C9557D" w:rsidRDefault="00C955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0CAE792" w14:textId="6C044414" w:rsidR="00C9557D" w:rsidRPr="005328FA" w:rsidRDefault="00C955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59892D4C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C780D52" w14:textId="77777777" w:rsidR="00C9557D" w:rsidRDefault="00C955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B4B4578" w14:textId="5B79F5F2" w:rsidR="00C9557D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FBA5272" w14:textId="7FC03014" w:rsidR="008B28CE" w:rsidRPr="005328FA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C5105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30D0079" w:rsidR="008B28CE" w:rsidRPr="005328FA" w:rsidRDefault="002A4C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24133261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BBF9DCD" w14:textId="57787DDD" w:rsidR="008B28CE" w:rsidRDefault="002A4C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4815B94" w14:textId="5AA3D317" w:rsidR="002A4C61" w:rsidRDefault="002A4C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  <w:p w14:paraId="6497567C" w14:textId="02A7088F" w:rsidR="008B28CE" w:rsidRPr="005328FA" w:rsidRDefault="002A4C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F1A2989" w:rsidR="004520D8" w:rsidRPr="005328FA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73B7480C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A0F70DB" w14:textId="5953F3A9" w:rsidR="008B28CE" w:rsidRPr="005328FA" w:rsidRDefault="008B28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D3F1E6B" w:rsidR="008B28CE" w:rsidRPr="005328FA" w:rsidRDefault="002A4C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2364D2D0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2897731" w14:textId="6DF82B5C" w:rsidR="008B28CE" w:rsidRPr="005328FA" w:rsidRDefault="008B28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0EF5FA6A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AD4EFD2" w14:textId="397EC2F1" w:rsidR="008B28CE" w:rsidRPr="005328FA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GoBack"/>
            <w:bookmarkEnd w:id="0"/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628B9799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2BEAF00" w14:textId="77777777" w:rsidR="008B28CE" w:rsidRDefault="008B28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BA14A47" w14:textId="084C5324" w:rsidR="008B28CE" w:rsidRPr="005328FA" w:rsidRDefault="008B28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6D41DC2F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18B8AACB" w14:textId="77777777" w:rsidR="008B28CE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5131EC19" w14:textId="77777777" w:rsidR="008B28CE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394AB730" w14:textId="033B4E08" w:rsidR="008B28CE" w:rsidRPr="005328FA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03E2683C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BBFD488" w14:textId="77777777" w:rsidR="008B28CE" w:rsidRDefault="008B28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7E045620" w14:textId="19493369" w:rsidR="008B28CE" w:rsidRPr="005328FA" w:rsidRDefault="008B28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1F945D9E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D527B1C" w14:textId="77777777" w:rsidR="008B28CE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3709DEFD" w14:textId="77777777" w:rsidR="008B28CE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8D3721A" w14:textId="10BC6B53" w:rsidR="008B28CE" w:rsidRPr="005328FA" w:rsidRDefault="008B28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5D2EB7C" w:rsidR="004520D8" w:rsidRPr="005328FA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9E6F752" w:rsidR="004520D8" w:rsidRPr="005328FA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534081B" w:rsidR="004520D8" w:rsidRPr="005328FA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71C16DD" w:rsidR="004520D8" w:rsidRPr="005328FA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F267FC7" w:rsidR="00FB3BE4" w:rsidRPr="005328FA" w:rsidRDefault="00FB3BE4" w:rsidP="00FB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478D08D" w:rsidR="00FB3BE4" w:rsidRPr="005328FA" w:rsidRDefault="00FB3BE4" w:rsidP="00FB3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5D1256CE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AF80A42" w14:textId="77777777" w:rsidR="00FB3BE4" w:rsidRDefault="00FB3B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36FBD3F3" w14:textId="77777777" w:rsidR="00FB3BE4" w:rsidRDefault="00FB3B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7ED8BB8" w14:textId="75FEEDF6" w:rsidR="00FB3BE4" w:rsidRPr="005328FA" w:rsidRDefault="00FB3B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6D991F3D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8EC97F7" w14:textId="77777777" w:rsidR="00FB3BE4" w:rsidRDefault="00FB3B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2AA443CC" w14:textId="77777777" w:rsidR="00FB3BE4" w:rsidRDefault="00FB3B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040CD0D" w14:textId="77777777" w:rsidR="00FB3BE4" w:rsidRDefault="00FB3B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4747C36" w14:textId="31075779" w:rsidR="00FB3BE4" w:rsidRPr="005328FA" w:rsidRDefault="00FB3B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718EA5AC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B8219E9" w14:textId="77777777" w:rsidR="000B233B" w:rsidRDefault="000B233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5A9EC6BC" w14:textId="1928BBAA" w:rsidR="000B233B" w:rsidRPr="005328FA" w:rsidRDefault="000B233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7D833ABF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EF00B7F" w14:textId="0ED20E27" w:rsidR="000B233B" w:rsidRPr="005328FA" w:rsidRDefault="000B233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95F7FF2" w:rsidR="000B233B" w:rsidRPr="005328FA" w:rsidRDefault="000B233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16D52865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8E2D551" w14:textId="3B76B65F" w:rsidR="000B233B" w:rsidRPr="005328FA" w:rsidRDefault="000B233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4658CFE5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AD695CD" w14:textId="540CF12B" w:rsidR="000B233B" w:rsidRPr="005328FA" w:rsidRDefault="000B233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17D1AB99" w14:textId="76B62F69" w:rsidR="004520D8" w:rsidRDefault="000B233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  <w:p w14:paraId="73EDA910" w14:textId="00B0C066" w:rsidR="000B233B" w:rsidRPr="005328FA" w:rsidRDefault="000B233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EAE37BC" w:rsidR="004520D8" w:rsidRPr="005328FA" w:rsidRDefault="000B233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3267F154" w14:textId="6338DE74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17BAF46A" w14:textId="77777777" w:rsidR="00844571" w:rsidRDefault="00844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A0E1064" w14:textId="77777777" w:rsidR="00844571" w:rsidRDefault="00844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  <w:p w14:paraId="4A420EA6" w14:textId="77777777" w:rsidR="00844571" w:rsidRDefault="00844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08DE16B" w14:textId="58979528" w:rsidR="00844571" w:rsidRPr="005328FA" w:rsidRDefault="00844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958BFB4" w14:textId="2EEC138E" w:rsidR="00844571" w:rsidRDefault="00844571" w:rsidP="00844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ED4436" w14:textId="4D21A014" w:rsidR="00844571" w:rsidRPr="005328FA" w:rsidRDefault="0084457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55E7CDFA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C27AFC1" w14:textId="77777777" w:rsidR="00844571" w:rsidRDefault="00844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39155328" w:rsidR="00844571" w:rsidRPr="005328FA" w:rsidRDefault="00844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61B2C2FE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BD5F36C" w14:textId="4C3ADAC1" w:rsidR="00844571" w:rsidRPr="005328FA" w:rsidRDefault="00844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5C156B1" w14:textId="77777777" w:rsidR="004520D8" w:rsidRDefault="004401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  <w:p w14:paraId="71E9884D" w14:textId="470B14E1" w:rsidR="00A44643" w:rsidRPr="005328FA" w:rsidRDefault="00A4464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43CB7A4D" w14:textId="77777777" w:rsidR="004520D8" w:rsidRDefault="004401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  <w:p w14:paraId="04196E5A" w14:textId="0E465EF1" w:rsidR="00A44643" w:rsidRPr="005328FA" w:rsidRDefault="00A4464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0B233B"/>
    <w:rsid w:val="002A4C61"/>
    <w:rsid w:val="00333466"/>
    <w:rsid w:val="00377DF2"/>
    <w:rsid w:val="003C7173"/>
    <w:rsid w:val="00440195"/>
    <w:rsid w:val="004520D8"/>
    <w:rsid w:val="004A1EDE"/>
    <w:rsid w:val="00681BB4"/>
    <w:rsid w:val="00765673"/>
    <w:rsid w:val="00844571"/>
    <w:rsid w:val="008B28CE"/>
    <w:rsid w:val="008E7419"/>
    <w:rsid w:val="009F2E96"/>
    <w:rsid w:val="00A44643"/>
    <w:rsid w:val="00B8648A"/>
    <w:rsid w:val="00C51053"/>
    <w:rsid w:val="00C9557D"/>
    <w:rsid w:val="00CD4F2B"/>
    <w:rsid w:val="00D206F2"/>
    <w:rsid w:val="00D31282"/>
    <w:rsid w:val="00FB3BE4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8</TotalTime>
  <Pages>4</Pages>
  <Words>1224</Words>
  <Characters>69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ser</cp:lastModifiedBy>
  <cp:revision>26</cp:revision>
  <dcterms:created xsi:type="dcterms:W3CDTF">2021-05-13T16:53:00Z</dcterms:created>
  <dcterms:modified xsi:type="dcterms:W3CDTF">2021-08-03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